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mallCaps/>
          <w:sz w:val="28"/>
          <w:szCs w:val="28"/>
          <w:lang w:val="en-US"/>
        </w:rPr>
      </w:pPr>
      <w:r>
        <w:rPr>
          <w:b/>
          <w:smallCaps/>
          <w:sz w:val="28"/>
          <w:szCs w:val="28"/>
          <w:lang w:val="en-US"/>
        </w:rPr>
        <w:t>Supporting information</w:t>
      </w:r>
    </w:p>
    <w:p>
      <w:pPr>
        <w:pStyle w:val="Normal"/>
        <w:rPr>
          <w:b/>
          <w:b/>
          <w:smallCaps/>
          <w:sz w:val="28"/>
          <w:szCs w:val="28"/>
          <w:lang w:val="en-US"/>
        </w:rPr>
      </w:pPr>
      <w:r>
        <w:rPr>
          <w:b/>
          <w:smallCaps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triatal MPP+ levels after pre-treatment with bee venom and apamin</w:t>
      </w:r>
    </w:p>
    <w:p>
      <w:pPr>
        <w:pStyle w:val="Normal"/>
        <w:spacing w:lineRule="auto" w:line="480" w:before="0" w:after="200"/>
        <w:jc w:val="both"/>
        <w:rPr/>
      </w:pPr>
      <w:r>
        <w:rPr>
          <w:lang w:val="en-US"/>
        </w:rPr>
        <w:t>To exclude that MPP+ levels were altered following apamin or bee venom treatment, we treated animals with high dosage of these compounds or saline, respectively 1 day prior to MPTP injection according to the paradigm used in the study (Fig 1). 90 and 150 minutes after MPTP/probenecid (25mg and 250 mg/kg) injection mice were killed (n=5 per group) and striata were placed into 250 µl perchloric acid. Eluates were delivered at a rate of 1.0 mL/min via a mobile phase consisting of 2.7 g potassium dihydrogen sulphate dissolved in 697 mL acetonitrile per liter (adjusted to pH 2.5 with H</w:t>
      </w:r>
      <w:r>
        <w:rPr>
          <w:vertAlign w:val="subscript"/>
          <w:lang w:val="en-US"/>
        </w:rPr>
        <w:t>3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>) onto a reversed phase C18 column (250 x 4 mm, pre-column 5 x 4 mm) filled with Nucleosil 100 C18 (Knauer, Berlin, Germany). The sample injection volume was 10 µL. MPP+ was assessed by UV detection at a wavelength of 295 nm. At no time point treatment altered striatal MPP+ levels (see Fig S1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20:48:00Z</dcterms:created>
  <dc:creator>AlvarezFischer</dc:creator>
  <dc:description/>
  <cp:keywords/>
  <dc:language>en-US</dc:language>
  <cp:lastModifiedBy>AlvarezFischer</cp:lastModifiedBy>
  <dcterms:modified xsi:type="dcterms:W3CDTF">2013-03-24T14:28:00Z</dcterms:modified>
  <cp:revision>4</cp:revision>
  <dc:subject/>
  <dc:title/>
</cp:coreProperties>
</file>